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17E" w:rsidRDefault="00E2317E" w:rsidP="00E2317E">
      <w:pPr>
        <w:pStyle w:val="Caption"/>
        <w:keepNext/>
        <w:spacing w:line="480" w:lineRule="auto"/>
      </w:pPr>
      <w:r>
        <w:t xml:space="preserve">Table </w:t>
      </w:r>
      <w:r w:rsidR="00981C0B">
        <w:t>S4</w:t>
      </w:r>
      <w:r>
        <w:t xml:space="preserve">: Method detection limit and calculation for gaseous PAH samples measured on PUF cartridges. </w:t>
      </w:r>
      <w:proofErr w:type="spellStart"/>
      <w:r>
        <w:t>Ce</w:t>
      </w:r>
      <w:proofErr w:type="spellEnd"/>
      <w:r>
        <w:t xml:space="preserve"> is </w:t>
      </w:r>
      <w:proofErr w:type="spellStart"/>
      <w:r>
        <w:t>analyte</w:t>
      </w:r>
      <w:proofErr w:type="spellEnd"/>
      <w:r>
        <w:t xml:space="preserve"> concentration, </w:t>
      </w:r>
      <w:proofErr w:type="spellStart"/>
      <w:r>
        <w:t>Ve</w:t>
      </w:r>
      <w:proofErr w:type="spellEnd"/>
      <w:r>
        <w:t xml:space="preserve">, is injection </w:t>
      </w:r>
      <w:proofErr w:type="spellStart"/>
      <w:r>
        <w:t>analyte</w:t>
      </w:r>
      <w:proofErr w:type="spellEnd"/>
      <w:r>
        <w:t xml:space="preserve"> volume, Vs is average sample mass measured, R% is the average recovery rate</w:t>
      </w:r>
      <w:ins w:id="0" w:author="Graham Irvine" w:date="2014-01-07T18:41:00Z">
        <w:r w:rsidR="00950FD5" w:rsidRPr="00950FD5">
          <w:t xml:space="preserve"> </w:t>
        </w:r>
        <w:r w:rsidR="00950FD5">
          <w:t xml:space="preserve">of </w:t>
        </w:r>
        <w:r w:rsidR="00950FD5">
          <w:rPr>
            <w:vertAlign w:val="superscript"/>
          </w:rPr>
          <w:t>13</w:t>
        </w:r>
        <w:r w:rsidR="00950FD5">
          <w:t>C labeled PAHs</w:t>
        </w:r>
      </w:ins>
      <w:r>
        <w:t>, and MDL is the calculated method detection limit.</w:t>
      </w:r>
    </w:p>
    <w:tbl>
      <w:tblPr>
        <w:tblW w:w="5000" w:type="pct"/>
        <w:tblLook w:val="04A0"/>
      </w:tblPr>
      <w:tblGrid>
        <w:gridCol w:w="2451"/>
        <w:gridCol w:w="2104"/>
        <w:gridCol w:w="1007"/>
        <w:gridCol w:w="1111"/>
        <w:gridCol w:w="1112"/>
        <w:gridCol w:w="1388"/>
      </w:tblGrid>
      <w:tr w:rsidR="00E2317E" w:rsidRPr="00E302D2" w:rsidTr="00E2317E">
        <w:trPr>
          <w:trHeight w:val="86"/>
        </w:trPr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AH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' 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1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s (m</w:t>
            </w:r>
            <w:r w:rsidRPr="00E2317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3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%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97194A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DL </w:t>
            </w:r>
            <w:r w:rsidR="0097194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g 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3</w:t>
            </w:r>
            <w:r w:rsidR="0097194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</w:tr>
      <w:tr w:rsidR="00E2317E" w:rsidRPr="00E302D2" w:rsidTr="00E2317E">
        <w:trPr>
          <w:trHeight w:val="360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35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aphthalene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34368286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0725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62 </w:t>
            </w:r>
          </w:p>
        </w:tc>
      </w:tr>
      <w:tr w:rsidR="007A4A86" w:rsidRPr="00E302D2" w:rsidTr="007A4A86">
        <w:trPr>
          <w:trHeight w:val="222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32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yl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7622695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59438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4 </w:t>
            </w:r>
          </w:p>
        </w:tc>
      </w:tr>
      <w:tr w:rsidR="007A4A86" w:rsidRPr="00E302D2" w:rsidTr="007A4A86">
        <w:trPr>
          <w:trHeight w:val="125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55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5906690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3381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2.34 </w:t>
            </w:r>
          </w:p>
        </w:tc>
      </w:tr>
      <w:tr w:rsidR="00E2317E" w:rsidRPr="00E302D2" w:rsidTr="007A4A86">
        <w:trPr>
          <w:trHeight w:val="318"/>
        </w:trPr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ene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14590366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6293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56 </w:t>
            </w:r>
          </w:p>
        </w:tc>
      </w:tr>
      <w:tr w:rsidR="007A4A86" w:rsidRPr="00E302D2" w:rsidTr="007A4A86">
        <w:trPr>
          <w:trHeight w:val="12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74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enanth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541809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.3731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9 </w:t>
            </w:r>
          </w:p>
        </w:tc>
      </w:tr>
      <w:tr w:rsidR="007A4A86" w:rsidRPr="00E302D2" w:rsidTr="007A4A86">
        <w:trPr>
          <w:trHeight w:val="83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04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877725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8256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5 </w:t>
            </w:r>
          </w:p>
        </w:tc>
      </w:tr>
      <w:tr w:rsidR="007A4A86" w:rsidRPr="00E302D2" w:rsidTr="007A4A86">
        <w:trPr>
          <w:trHeight w:val="152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63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971741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7.786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09 </w:t>
            </w:r>
          </w:p>
        </w:tc>
      </w:tr>
      <w:tr w:rsidR="007A4A86" w:rsidRPr="00E302D2" w:rsidTr="007A4A86">
        <w:trPr>
          <w:trHeight w:val="183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60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603381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20188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5 </w:t>
            </w:r>
          </w:p>
        </w:tc>
      </w:tr>
      <w:tr w:rsidR="007A4A86" w:rsidRPr="00E302D2" w:rsidTr="007A4A86">
        <w:trPr>
          <w:trHeight w:val="97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49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498311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0006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58 </w:t>
            </w:r>
          </w:p>
        </w:tc>
      </w:tr>
      <w:tr w:rsidR="007A4A86" w:rsidRPr="00E302D2" w:rsidTr="007A4A86">
        <w:trPr>
          <w:trHeight w:val="20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rysene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250582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02375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8 </w:t>
            </w:r>
          </w:p>
        </w:tc>
      </w:tr>
      <w:tr w:rsidR="007A4A86" w:rsidRPr="00E302D2" w:rsidTr="007A4A86">
        <w:trPr>
          <w:trHeight w:val="13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55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b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3241736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36938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41 </w:t>
            </w:r>
          </w:p>
        </w:tc>
      </w:tr>
      <w:tr w:rsidR="00E2317E" w:rsidRPr="00E302D2" w:rsidTr="007A4A86">
        <w:trPr>
          <w:trHeight w:val="263"/>
        </w:trPr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k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637684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5543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50 </w:t>
            </w:r>
          </w:p>
        </w:tc>
      </w:tr>
      <w:tr w:rsidR="007A4A86" w:rsidRPr="00E302D2" w:rsidTr="007A4A86">
        <w:trPr>
          <w:trHeight w:val="183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32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6544626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125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2.65 </w:t>
            </w:r>
          </w:p>
        </w:tc>
      </w:tr>
      <w:tr w:rsidR="007A4A86" w:rsidRPr="00E302D2" w:rsidTr="007A4A86">
        <w:trPr>
          <w:trHeight w:val="125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360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d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123cd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8447088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.8366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2.31 </w:t>
            </w:r>
          </w:p>
        </w:tc>
      </w:tr>
      <w:tr w:rsidR="007A4A86" w:rsidRPr="00E302D2" w:rsidTr="007A4A86">
        <w:trPr>
          <w:trHeight w:val="97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7A4A86">
        <w:trPr>
          <w:trHeight w:val="263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benz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,h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11125060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6126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7.20 </w:t>
            </w:r>
          </w:p>
        </w:tc>
      </w:tr>
      <w:tr w:rsidR="007A4A86" w:rsidRPr="00E302D2" w:rsidTr="007A4A86">
        <w:trPr>
          <w:trHeight w:val="183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86" w:rsidRPr="00E302D2" w:rsidRDefault="007A4A86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2317E" w:rsidRPr="00E302D2" w:rsidTr="00E2317E">
        <w:trPr>
          <w:trHeight w:val="235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hi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ryl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061943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6722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2.03 </w:t>
            </w:r>
          </w:p>
        </w:tc>
      </w:tr>
      <w:tr w:rsidR="00E2317E" w:rsidRPr="00E302D2" w:rsidTr="00E2317E">
        <w:trPr>
          <w:trHeight w:val="211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17E" w:rsidRPr="00E302D2" w:rsidRDefault="00E2317E" w:rsidP="00E2317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BC7226" w:rsidRDefault="007A4A86" w:rsidP="00E2317E">
      <w:pPr>
        <w:spacing w:line="480" w:lineRule="auto"/>
      </w:pPr>
    </w:p>
    <w:sectPr w:rsidR="00BC7226" w:rsidSect="00E2317E">
      <w:pgSz w:w="12240" w:h="15840"/>
      <w:pgMar w:top="1440" w:right="1440" w:bottom="1440" w:left="1843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E2317E"/>
    <w:rsid w:val="00085FF2"/>
    <w:rsid w:val="003841E8"/>
    <w:rsid w:val="004C532C"/>
    <w:rsid w:val="004D3878"/>
    <w:rsid w:val="00745117"/>
    <w:rsid w:val="007A4A86"/>
    <w:rsid w:val="007C5F01"/>
    <w:rsid w:val="009157B1"/>
    <w:rsid w:val="00950FD5"/>
    <w:rsid w:val="0097194A"/>
    <w:rsid w:val="00981C0B"/>
    <w:rsid w:val="00B9786F"/>
    <w:rsid w:val="00E2317E"/>
    <w:rsid w:val="00E96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17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317E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8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>University of Ottawa</Company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Irvine</dc:creator>
  <cp:lastModifiedBy>Graham Irvine</cp:lastModifiedBy>
  <cp:revision>5</cp:revision>
  <dcterms:created xsi:type="dcterms:W3CDTF">2013-07-19T17:22:00Z</dcterms:created>
  <dcterms:modified xsi:type="dcterms:W3CDTF">2014-01-08T02:24:00Z</dcterms:modified>
</cp:coreProperties>
</file>